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4A0A" w:rsidRDefault="00AF60A6" w:rsidP="00AF60A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b/>
          <w:sz w:val="24"/>
          <w:szCs w:val="24"/>
          <w:lang w:val="en-US"/>
        </w:rPr>
      </w:pPr>
      <w:r w:rsidRPr="004B119A">
        <w:rPr>
          <w:b/>
          <w:sz w:val="24"/>
          <w:szCs w:val="24"/>
          <w:lang w:val="en-US"/>
        </w:rPr>
        <w:t xml:space="preserve">S1 </w:t>
      </w:r>
      <w:r w:rsidR="00794A0A" w:rsidRPr="005511E0">
        <w:rPr>
          <w:b/>
          <w:lang w:val="en-US"/>
        </w:rPr>
        <w:t>Aerobic Capacity, Physical Activity and Metabolic Risk Fac</w:t>
      </w:r>
      <w:bookmarkStart w:id="0" w:name="_GoBack"/>
      <w:bookmarkEnd w:id="0"/>
      <w:r w:rsidR="00794A0A" w:rsidRPr="005511E0">
        <w:rPr>
          <w:b/>
          <w:lang w:val="en-US"/>
        </w:rPr>
        <w:t>tors in Firefighters Compared with Police Officers and Sedentary Clerks</w:t>
      </w:r>
    </w:p>
    <w:p w:rsidR="00AF60A6" w:rsidRPr="004B119A" w:rsidRDefault="00AF60A6" w:rsidP="00AF60A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cs="Times New Roman"/>
          <w:b/>
          <w:sz w:val="24"/>
          <w:lang w:val="en-US" w:eastAsia="de-DE"/>
        </w:rPr>
      </w:pPr>
      <w:r w:rsidRPr="004B119A">
        <w:rPr>
          <w:rFonts w:cs="Times New Roman"/>
          <w:b/>
          <w:sz w:val="24"/>
          <w:szCs w:val="24"/>
          <w:lang w:val="en-US" w:eastAsia="de-DE"/>
        </w:rPr>
        <w:t>Table.</w:t>
      </w:r>
      <w:r w:rsidRPr="004B119A">
        <w:rPr>
          <w:rFonts w:cs="Times New Roman"/>
          <w:b/>
          <w:sz w:val="24"/>
          <w:lang w:val="en-US" w:eastAsia="de-DE"/>
        </w:rPr>
        <w:t xml:space="preserve"> Multivariate results - linear regression analysis.  </w:t>
      </w:r>
    </w:p>
    <w:tbl>
      <w:tblPr>
        <w:tblW w:w="5000" w:type="pct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483"/>
        <w:gridCol w:w="1571"/>
        <w:gridCol w:w="1740"/>
        <w:gridCol w:w="1740"/>
        <w:gridCol w:w="1740"/>
        <w:gridCol w:w="798"/>
      </w:tblGrid>
      <w:tr w:rsidR="00AF60A6" w:rsidRPr="00794A0A" w:rsidTr="00561599">
        <w:trPr>
          <w:tblHeader/>
        </w:trPr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183" w:type="pct"/>
            <w:gridSpan w:val="5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cs="Times New Roman"/>
                <w:snapToGrid w:val="0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 xml:space="preserve">Linear regression, estimated coefficients (95% CI), p-value and </w:t>
            </w:r>
            <w:r w:rsidRPr="004B119A">
              <w:rPr>
                <w:rFonts w:cs="Times New Roman"/>
                <w:snapToGrid w:val="0"/>
                <w:color w:val="000000"/>
                <w:sz w:val="18"/>
                <w:szCs w:val="18"/>
                <w:lang w:val="en-US" w:eastAsia="de-DE"/>
              </w:rPr>
              <w:t>R</w:t>
            </w:r>
            <w:r w:rsidRPr="004B119A">
              <w:rPr>
                <w:rFonts w:cs="Times New Roman"/>
                <w:snapToGrid w:val="0"/>
                <w:color w:val="000000"/>
                <w:sz w:val="18"/>
                <w:szCs w:val="18"/>
                <w:vertAlign w:val="superscript"/>
                <w:lang w:val="en-US" w:eastAsia="de-DE"/>
              </w:rPr>
              <w:t>2</w:t>
            </w:r>
          </w:p>
        </w:tc>
      </w:tr>
      <w:tr w:rsidR="00AF60A6" w:rsidRPr="004B119A" w:rsidTr="00561599">
        <w:trPr>
          <w:tblHeader/>
        </w:trPr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Age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cs="Times New Roman"/>
                <w:snapToGrid w:val="0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napToGrid w:val="0"/>
                <w:color w:val="000000"/>
                <w:sz w:val="18"/>
                <w:szCs w:val="18"/>
                <w:lang w:val="en-US" w:eastAsia="de-DE"/>
              </w:rPr>
              <w:t>PO vs. FF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cs="Times New Roman"/>
                <w:snapToGrid w:val="0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napToGrid w:val="0"/>
                <w:color w:val="000000"/>
                <w:sz w:val="18"/>
                <w:szCs w:val="18"/>
                <w:lang w:val="en-US" w:eastAsia="de-DE"/>
              </w:rPr>
              <w:t>SC vs. FF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cs="Times New Roman"/>
                <w:snapToGrid w:val="0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napToGrid w:val="0"/>
                <w:color w:val="000000"/>
                <w:sz w:val="18"/>
                <w:szCs w:val="18"/>
                <w:lang w:val="en-US" w:eastAsia="de-DE"/>
              </w:rPr>
              <w:t>SC vs. PO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cs="Times New Roman"/>
                <w:snapToGrid w:val="0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napToGrid w:val="0"/>
                <w:color w:val="000000"/>
                <w:sz w:val="18"/>
                <w:szCs w:val="18"/>
                <w:lang w:val="en-US" w:eastAsia="de-DE"/>
              </w:rPr>
              <w:t>R</w:t>
            </w:r>
            <w:r w:rsidRPr="004B119A">
              <w:rPr>
                <w:rFonts w:cs="Times New Roman"/>
                <w:snapToGrid w:val="0"/>
                <w:color w:val="000000"/>
                <w:sz w:val="18"/>
                <w:szCs w:val="18"/>
                <w:vertAlign w:val="superscript"/>
                <w:lang w:val="en-US" w:eastAsia="de-DE"/>
              </w:rPr>
              <w:t>2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Weight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22 (0.05-0.39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13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6.69 (2.47-10.90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02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2 (-4.47-4.51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994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6.67 (-11.85--1.49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12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9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Height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in cm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08 (-0.18-0.01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73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1.04 (-1.10-3.18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340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21 (-2.22-1.80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835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1.25 (-3.65-1.14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304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2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BMI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9 (0.04-0.14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00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1.65 (0.57-2.74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03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8 (-1.22-1.39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899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1.57 (-3.02--0.12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34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11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BSA (m</w:t>
            </w:r>
            <w:r w:rsidRPr="004B119A">
              <w:rPr>
                <w:rFonts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2</w:t>
            </w: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0 (-0.00-0.00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83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9 (0.03-0.14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03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00 (-0.06-0.06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950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09 (-0.16--0.02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11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7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Muscle mass in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kg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02 (-0.11-0.08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743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2.75 (0.24-5.27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32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1.73 (-4.12-0.66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155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4.48 (-7.27--1.70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02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5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% body fat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21 (0.12-0.30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00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2.75 (0.92-4.59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04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1.98 (-0.29-4.25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86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77 (-3.15-1.61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523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17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Waist in cm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48 (0.33-0.62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00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5.63 (2.10-9.15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02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4.89 (1.24-8.55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09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73 (-5.21-3.74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747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24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HFRest</w:t>
            </w:r>
            <w:proofErr w:type="spellEnd"/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11 (-0.08-0.30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266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86 (-3.08-4.79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669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1.92 (-2.59-6.43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401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1.07 (-3.66-5.80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657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1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BPsRest</w:t>
            </w:r>
            <w:proofErr w:type="spellEnd"/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8 (-0.08-0.25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310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1.04 (-3.07-5.15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617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2.26 (-1.71-6.24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263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1.22 (-3.51-5.94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612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1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BPdRest</w:t>
            </w:r>
            <w:proofErr w:type="spellEnd"/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11 (-0.01-0.23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63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1.01 (-2.14-4.17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527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1.90 (-0.99-4.79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197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89 (-2.83-4.60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639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3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Tobacco/day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5 (-0.03-0.13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208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35 (-2.48-1.78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748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1.13 (-3.16-0.90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275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78 (-3.02-1.46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492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1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Alcohol (week)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0 (-0.02-0.02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904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25 (-0.24-0.73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318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31 (-0.27-0.89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289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6 (-0.62-0.75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857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1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Sports h/week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08 (-0.14--0.01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22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93 (-2.32-0.46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190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1.60 (-2.79--0.41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09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67 (-2.08-0.73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348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8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Corporate sports h/week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03 (-0.05--0.01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11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82 (-1.20--0.43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00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1.21 (-1.58--0.85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00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40 (-0.71--0.09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11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22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Strength training h/week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04 (-0.07--0.02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02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32 (-0.95-0.30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307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79 (-1.34--0.24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05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47 (-1.08-0.14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133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10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Strength training METS/week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18.38 (-30.30--6.46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03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80.58 (-381.78-220.62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598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302.31 (-566.40--38.21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25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221.73 (-528.08-84.62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155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8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Martial arts sports h/week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01 (-0.02-0.01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347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3 (-0.35-0.41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878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04 (-0.37-0.30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832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07 (-0.46-0.33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741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1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Martial arts METS/week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6.52 (-20.99-7.95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375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33.79 (-295.04-362.63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840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12.30 (-318.68-343.27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942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21.50 (-403.01-360.02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912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0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Swimming h/week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01 (-0.02-0.01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336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16 (-0.32--0.01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39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07 (-0.26-0.12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473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9 (-0.11-0.30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358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3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Swimming METS/week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2.48 (-7.54-2.59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336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61.65 (-140.07-16.76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123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31.52 (-123.22-60.19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499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30.14 (-70.13-130.40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554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2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Football h/week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01 (-0.03-0.01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181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04 (-0.42-0.34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830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20 (-0.48-0.09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178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15 (-0.45-0.14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299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3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Football  METS/week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8.09 (-19.23-3.04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153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9.10 (-220.09-238.29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938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101.10 (-265.62-63.42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227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110.20 (-296.05-75.66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244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3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Jogging h/week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03 (-0.06--0.01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16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14 (-0.78-0.50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662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29 (-1.14-0.56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498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15 (-0.99-0.69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723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3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Jogging  METS/week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19.14 (-34.14--4.14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13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15.50 (-364.59-395.59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936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172.01 (-630.57-286.54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460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187.51 (-650.33-275.30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425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3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Cycling h/week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3 (-0.01-0.07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204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1.30 (-2.31--0.29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12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1.41 (-2.28--0.54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02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11 (-0.99-0.77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806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6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Cycling  METS/week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18.85 (-6.89-44.60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150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724.39 (-1364.25-84.53)p=0.027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822.43 (-1361.18-283.68)p=0.003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98.04 (-671.69-475.61)p=0.736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5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Vigorous METS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35.86 (-75.91-4.38) p=0.081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808.22 (-1757.65-141.20) p=0.095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1417.07 (-2302.25-531.88)p=0.002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608.84 (-1611.21-393.52) p=0.232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7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HR</w:t>
            </w:r>
            <w:r w:rsidRPr="004B119A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max</w:t>
            </w:r>
            <w:proofErr w:type="spellEnd"/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80 (-1.03--0.57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00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1.28 (-3.40-5.97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589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2.97 (-8.17-2.22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260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4.26 (-9.92-1.41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140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24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HR</w:t>
            </w:r>
            <w:r w:rsidRPr="004B119A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AT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33 (-0.64--0.01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44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4.91 (-1.52-11.34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134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41 (-6.90-7.72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912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4.50 (-11.36-2.36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197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3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HR</w:t>
            </w:r>
            <w:r w:rsidRPr="004B119A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RCPr</w:t>
            </w:r>
            <w:proofErr w:type="spellEnd"/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29 (-0.62-0.03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76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4.59 (-2.47-11.66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201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32 (-7.24-7.88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934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4.28 (-12.73-4.18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320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2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abs. VO</w:t>
            </w:r>
            <w:r w:rsidRPr="004B119A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2max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02 (-0.03--0.01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lastRenderedPageBreak/>
              <w:t>p=0.000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lastRenderedPageBreak/>
              <w:t>0.05 (-0.12-0.23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lastRenderedPageBreak/>
              <w:t>p=0.553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lastRenderedPageBreak/>
              <w:t>-0.21 (-0.39--0.04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lastRenderedPageBreak/>
              <w:t>p=0.018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lastRenderedPageBreak/>
              <w:t>-0.27 (-0.48--0.05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lastRenderedPageBreak/>
              <w:t>p=0.015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lastRenderedPageBreak/>
              <w:t>0.16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lastRenderedPageBreak/>
              <w:t>abs. VO</w:t>
            </w:r>
            <w:r w:rsidRPr="004B119A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2AT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01 (-0.01-0.00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188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10 (-0.06-0.27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227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07 (-0.24-0.11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466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17 (-0.36-0.02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79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2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abs.VO</w:t>
            </w:r>
            <w:r w:rsidRPr="004B119A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2RCPr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00 (-0.01-0.01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370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12 (-0.12-0.35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324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08 (-0.31-0.14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470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20 (-0.47-0.07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148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2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rel. VO</w:t>
            </w:r>
            <w:r w:rsidRPr="004B119A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2max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31 (-0.41--0.20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00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1.71 (-3.96-0.53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134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1.55 (-4.15-1.04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240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16 (-2.82-3.15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915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18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rel. VO</w:t>
            </w:r>
            <w:r w:rsidRPr="004B119A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2AT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10 (-0.20--0.00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49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32 (-2.32-1.68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756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16 (-2.90-3.23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916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48 (-2.66-3.62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763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2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rel.VO</w:t>
            </w:r>
            <w:r w:rsidRPr="004B119A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2RCPr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10 (-0.22-0.02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98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47 (-3.19-2.25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736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81 (-3.62-1.99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568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35 (-3.65-2.96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836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2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%VO</w:t>
            </w:r>
            <w:r w:rsidRPr="004B119A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2maxAT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18 (-0.03-0.40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96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1.31 (-3.40-6.02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585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15 (-4.86-4.55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949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1.46 (-6.76-3.84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588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2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VEmax</w:t>
            </w:r>
            <w:proofErr w:type="spellEnd"/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65 (-1.03--0.27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01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7.68 (0.26-15.10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43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2.15 (-6.48-10.79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624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5.53 (-14.81-3.75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241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8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W</w:t>
            </w:r>
            <w:r w:rsidRPr="004B119A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max</w:t>
            </w:r>
            <w:proofErr w:type="spellEnd"/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1.77 (-2.42--1.12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00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2.14 (-16.71-12.42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772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32.07 (-47.91--16.24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00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29.93 (-47.31--12.55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01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22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W</w:t>
            </w:r>
            <w:r w:rsidRPr="004B119A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RCPr</w:t>
            </w:r>
            <w:proofErr w:type="spellEnd"/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24 (-1.06-0.57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555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5.20 (-14.73-25.14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607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16.51 (-34.71-1.68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75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21.72 (-43.52-0.09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51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2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W</w:t>
            </w:r>
            <w:r w:rsidRPr="004B119A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max</w:t>
            </w:r>
            <w:proofErr w:type="spellEnd"/>
            <w:r w:rsidRPr="004B119A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/kg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03 (-0.04--0.02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00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26 (-0.47--0.05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14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36 (-0.60--0.12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04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10 (-0.36-0.16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469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22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HR RCP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26 (-0.58-0.07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127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2.95 (-4.48-10.39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434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35 (-8.16-7.46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930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3.30 (-11.62-5.02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434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1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BPs</w:t>
            </w:r>
            <w:r w:rsidRPr="004B119A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Wmax</w:t>
            </w:r>
            <w:proofErr w:type="spellEnd"/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20 (-0.10-0.50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186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1.48 (-7.86-4.91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649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3.13 (-9.86-3.59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359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1.66 (-8.84-5.53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650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1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BP</w:t>
            </w:r>
            <w:r w:rsidRPr="004B119A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Wmax</w:t>
            </w:r>
            <w:proofErr w:type="spellEnd"/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24 (0.06-0.42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08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2.52 (-0.73-5.76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128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86 (-4.23-5.96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739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1.65 (-7.15-3.84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553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5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HR</w:t>
            </w:r>
            <w:r w:rsidRPr="004B119A">
              <w:rPr>
                <w:rFonts w:cs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Wmax</w:t>
            </w:r>
            <w:proofErr w:type="spellEnd"/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82 (-1.05--0.59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00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1.00 (-3.69-5.70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674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3.02 (-8.18-2.13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248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4.03 (-9.66-1.61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160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25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METS, absolute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20 (-0.42-0.02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78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4 (-1.21-1.28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953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2.59 (-3.70-8.89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418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2.56 (-2.72-7.84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341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5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HbA1c, %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2 (0.01-0.02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00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04 (-0.15-0.06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429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10 (-0.26-0.06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234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06 (-0.24-0.13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552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14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 xml:space="preserve">HbA1C </w:t>
            </w:r>
            <w:proofErr w:type="spellStart"/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mmol</w:t>
            </w:r>
            <w:proofErr w:type="spellEnd"/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/</w:t>
            </w:r>
            <w:proofErr w:type="spellStart"/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mol</w:t>
            </w:r>
            <w:proofErr w:type="spellEnd"/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16 (0.08-0.25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00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1 (-1.37-1.39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987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68 (-2.61-1.25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487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69 (-2.69-1.31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495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10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Glucose mg/dl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39 (0.10-0.67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08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5.52 (-1.11-12.15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102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3.29 (-10.42-3.83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363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8.81 (-17.13--0.49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38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6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Cholesterol mg/dl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1.58 (1.12-2.03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00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80 (-12.74-11.14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895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80 (-10.68-9.08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873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0 (-12.53-12.53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1.000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17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Triglycerides mg/dl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3.03 (1.53-4.53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00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28.40 (-9.04-65.85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136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3.87 (-25.55-33.28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796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24.54 (-69.19-20.12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280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10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HDL cholesterol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mg/dl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19 (-0.40-0.03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92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5.16 (-10.01--0.31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37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1.36 (-3.51-6.22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583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6.52 (0.64-12.40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30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5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LDL cholesterol mg/dl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1.34 (0.90-1.77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00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7.24 (-3.84-18.32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199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3.92 (-13.09-5.25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400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11.16 (-22.48-0.17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54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17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Creatinine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0 (-0.00-0.00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512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00 (-0.05-0.05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959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06 (-0.11--0.01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26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06 (-0.11--0.00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45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3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Uric acid mg/dl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1 (-0.01-0.02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424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4 (-0.33-0.41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834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2 (-0.35-0.38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924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02 (-0.42-0.38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917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0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Urea mg/dl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0.03 (-0.16-0.10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662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20 (-2.22-2.62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870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1.22 (-3.88-1.44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366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1.42 (-4.17-1.32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308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1</w:t>
            </w:r>
          </w:p>
        </w:tc>
      </w:tr>
      <w:tr w:rsidR="00AF60A6" w:rsidRPr="004B119A" w:rsidTr="00561599">
        <w:tc>
          <w:tcPr>
            <w:tcW w:w="817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 xml:space="preserve">Homocysteine </w:t>
            </w:r>
            <w:proofErr w:type="spellStart"/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mmol</w:t>
            </w:r>
            <w:proofErr w:type="spellEnd"/>
            <w:r w:rsidRPr="004B119A">
              <w:rPr>
                <w:rFonts w:cs="Times New Roman"/>
                <w:color w:val="000000"/>
                <w:sz w:val="18"/>
                <w:szCs w:val="18"/>
                <w:lang w:val="en-US" w:eastAsia="de-DE"/>
              </w:rPr>
              <w:t>/l</w:t>
            </w:r>
          </w:p>
        </w:tc>
        <w:tc>
          <w:tcPr>
            <w:tcW w:w="866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5 (-0.02-0.12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130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2.68 (0.88-4.49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04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1.39 (0.11-2.68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034</w:t>
            </w:r>
          </w:p>
        </w:tc>
        <w:tc>
          <w:tcPr>
            <w:tcW w:w="95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-1.29 (-3.29-0.71)</w:t>
            </w:r>
          </w:p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p=0.204</w:t>
            </w:r>
          </w:p>
        </w:tc>
        <w:tc>
          <w:tcPr>
            <w:tcW w:w="439" w:type="pct"/>
            <w:vAlign w:val="center"/>
          </w:tcPr>
          <w:p w:rsidR="00AF60A6" w:rsidRPr="004B119A" w:rsidRDefault="00AF60A6" w:rsidP="00561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4B119A">
              <w:rPr>
                <w:rFonts w:cs="Times New Roman"/>
                <w:sz w:val="18"/>
                <w:szCs w:val="18"/>
                <w:lang w:val="en-US" w:eastAsia="de-DE"/>
              </w:rPr>
              <w:t>0.09</w:t>
            </w:r>
          </w:p>
        </w:tc>
      </w:tr>
    </w:tbl>
    <w:p w:rsidR="008A01C9" w:rsidRDefault="008A01C9"/>
    <w:sectPr w:rsidR="008A01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Roman-PS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0A6"/>
    <w:rsid w:val="0021563F"/>
    <w:rsid w:val="00794A0A"/>
    <w:rsid w:val="008A01C9"/>
    <w:rsid w:val="008A3826"/>
    <w:rsid w:val="00AF6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153BB0-3956-4C2D-9FF3-53C3C24A6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F60A6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="200" w:line="276" w:lineRule="auto"/>
    </w:pPr>
    <w:rPr>
      <w:rFonts w:ascii="Times New Roman" w:eastAsia="Times New Roman" w:hAnsi="Times New Roman" w:cs="Roman-PS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48</Words>
  <Characters>6608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Leischik</dc:creator>
  <cp:keywords/>
  <dc:description/>
  <cp:lastModifiedBy>Roman Leischik</cp:lastModifiedBy>
  <cp:revision>2</cp:revision>
  <dcterms:created xsi:type="dcterms:W3CDTF">2015-04-12T17:46:00Z</dcterms:created>
  <dcterms:modified xsi:type="dcterms:W3CDTF">2015-04-12T17:46:00Z</dcterms:modified>
</cp:coreProperties>
</file>